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840" w:type="dxa"/>
        <w:tblInd w:w="-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60"/>
        <w:gridCol w:w="2800"/>
        <w:gridCol w:w="1600"/>
        <w:gridCol w:w="2980"/>
        <w:gridCol w:w="1700"/>
      </w:tblGrid>
      <w:tr w:rsidR="005769B0" w:rsidRPr="005769B0" w:rsidTr="005769B0">
        <w:trPr>
          <w:trHeight w:val="285"/>
        </w:trPr>
        <w:tc>
          <w:tcPr>
            <w:tcW w:w="176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Target/agent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Manufacturer 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 w:val="restart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mmunoblotting</w:t>
            </w: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LAG tag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4793S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c-365753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HYN1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tlas Antibodies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PA038732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2354S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1735S</w:t>
            </w:r>
          </w:p>
        </w:tc>
      </w:tr>
      <w:tr w:rsidR="005769B0" w:rsidRPr="005769B0" w:rsidTr="005769B0">
        <w:trPr>
          <w:trHeight w:val="300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Slack-Lato" w:eastAsia="Times New Roman" w:hAnsi="Slack-Lato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Slack-Lato" w:eastAsia="Times New Roman" w:hAnsi="Slack-Lato" w:cs="Times New Roman"/>
                <w:color w:val="000000"/>
                <w:sz w:val="22"/>
                <w:szCs w:val="22"/>
              </w:rPr>
              <w:t>4123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0336S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7-729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V5 tag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500 or 1:1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202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ß-actin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E5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RP-linked Rabbit IgG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700" w:type="dxa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7074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 w:val="restart"/>
            <w:noWrap/>
            <w:vAlign w:val="center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UT&amp;Tag</w:t>
            </w:r>
            <w:proofErr w:type="spellEnd"/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7-729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cFv-BG4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ABE917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MM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20 </w:t>
            </w:r>
            <w:proofErr w:type="spellStart"/>
            <w:proofErr w:type="gramStart"/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M</w:t>
            </w:r>
            <w:proofErr w:type="spellEnd"/>
            <w:proofErr w:type="gramEnd"/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rontier Specialty Chemicals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MM580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n-house biotinylated NMM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20 </w:t>
            </w:r>
            <w:proofErr w:type="spellStart"/>
            <w:proofErr w:type="gramStart"/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M</w:t>
            </w:r>
            <w:proofErr w:type="spellEnd"/>
            <w:proofErr w:type="gramEnd"/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5769B0" w:rsidRPr="005769B0" w:rsidTr="005769B0">
        <w:trPr>
          <w:trHeight w:val="285"/>
        </w:trPr>
        <w:tc>
          <w:tcPr>
            <w:tcW w:w="1760" w:type="dxa"/>
            <w:vMerge/>
            <w:vAlign w:val="center"/>
            <w:hideMark/>
          </w:tcPr>
          <w:p w:rsidR="005769B0" w:rsidRPr="005769B0" w:rsidRDefault="005769B0" w:rsidP="005769B0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iotin</w:t>
            </w:r>
          </w:p>
        </w:tc>
        <w:tc>
          <w:tcPr>
            <w:tcW w:w="16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98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700" w:type="dxa"/>
            <w:noWrap/>
            <w:vAlign w:val="bottom"/>
            <w:hideMark/>
          </w:tcPr>
          <w:p w:rsidR="005769B0" w:rsidRPr="005769B0" w:rsidRDefault="005769B0" w:rsidP="005769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5769B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b53494</w:t>
            </w:r>
          </w:p>
        </w:tc>
      </w:tr>
    </w:tbl>
    <w:p w:rsidR="001049F8" w:rsidRDefault="001049F8"/>
    <w:sectPr w:rsidR="00104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lack-Lato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B0"/>
    <w:rsid w:val="001049F8"/>
    <w:rsid w:val="001158BA"/>
    <w:rsid w:val="00134B23"/>
    <w:rsid w:val="00154E1D"/>
    <w:rsid w:val="001D0C11"/>
    <w:rsid w:val="00222DF3"/>
    <w:rsid w:val="002D279A"/>
    <w:rsid w:val="005769B0"/>
    <w:rsid w:val="005A25E8"/>
    <w:rsid w:val="005C04A4"/>
    <w:rsid w:val="00610E35"/>
    <w:rsid w:val="00702C71"/>
    <w:rsid w:val="00794F43"/>
    <w:rsid w:val="007D5594"/>
    <w:rsid w:val="00874676"/>
    <w:rsid w:val="00896FF3"/>
    <w:rsid w:val="00914A45"/>
    <w:rsid w:val="00A15FDE"/>
    <w:rsid w:val="00A845DA"/>
    <w:rsid w:val="00A91E3D"/>
    <w:rsid w:val="00C125C0"/>
    <w:rsid w:val="00CE352B"/>
    <w:rsid w:val="00E55B40"/>
    <w:rsid w:val="00F3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7296DA9-835E-B04B-A607-7B202E891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FD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5FD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5FDE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FDE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NoSpacing">
    <w:name w:val="No Spacing"/>
    <w:autoRedefine/>
    <w:uiPriority w:val="1"/>
    <w:qFormat/>
    <w:rsid w:val="00A15FDE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A15FD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19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.C.</dc:creator>
  <cp:keywords/>
  <dc:description/>
  <cp:lastModifiedBy>Daniela S.C.</cp:lastModifiedBy>
  <cp:revision>1</cp:revision>
  <dcterms:created xsi:type="dcterms:W3CDTF">2025-01-30T19:14:00Z</dcterms:created>
  <dcterms:modified xsi:type="dcterms:W3CDTF">2025-01-30T19:17:00Z</dcterms:modified>
</cp:coreProperties>
</file>